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32A" w:rsidRPr="00F718FD" w:rsidRDefault="0086132A" w:rsidP="00F718FD">
      <w:pPr>
        <w:ind w:firstLineChars="400" w:firstLine="843"/>
        <w:jc w:val="center"/>
        <w:rPr>
          <w:rFonts w:ascii="Times New Roman" w:eastAsia="宋体" w:hAnsi="Times New Roman" w:cs="Times New Roman"/>
          <w:b/>
          <w:szCs w:val="21"/>
        </w:rPr>
      </w:pPr>
      <w:r w:rsidRPr="00F718FD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3C307D">
        <w:rPr>
          <w:rFonts w:ascii="Times New Roman" w:eastAsia="宋体" w:hAnsi="Times New Roman" w:cs="Times New Roman"/>
          <w:b/>
          <w:szCs w:val="21"/>
        </w:rPr>
        <w:t>S</w:t>
      </w:r>
      <w:r w:rsidRPr="00F718FD">
        <w:rPr>
          <w:rFonts w:ascii="Times New Roman" w:eastAsia="宋体" w:hAnsi="Times New Roman" w:cs="Times New Roman"/>
          <w:b/>
          <w:szCs w:val="21"/>
        </w:rPr>
        <w:t xml:space="preserve">1. </w:t>
      </w:r>
      <w:bookmarkStart w:id="0" w:name="_Hlk16415631"/>
      <w:r w:rsidRPr="00F718FD">
        <w:rPr>
          <w:rFonts w:ascii="Times New Roman" w:eastAsia="宋体" w:hAnsi="Times New Roman" w:cs="Times New Roman"/>
          <w:b/>
          <w:szCs w:val="21"/>
        </w:rPr>
        <w:t xml:space="preserve">Primer pairs used for </w:t>
      </w:r>
      <w:proofErr w:type="spellStart"/>
      <w:r w:rsidRPr="00F718FD">
        <w:rPr>
          <w:rFonts w:ascii="Times New Roman" w:eastAsia="宋体" w:hAnsi="Times New Roman" w:cs="Times New Roman"/>
          <w:b/>
          <w:szCs w:val="21"/>
        </w:rPr>
        <w:t>qRT</w:t>
      </w:r>
      <w:proofErr w:type="spellEnd"/>
      <w:r w:rsidRPr="00F718FD">
        <w:rPr>
          <w:rFonts w:ascii="Times New Roman" w:eastAsia="宋体" w:hAnsi="Times New Roman" w:cs="Times New Roman"/>
          <w:b/>
          <w:szCs w:val="21"/>
        </w:rPr>
        <w:t>-PCR</w:t>
      </w:r>
      <w:bookmarkEnd w:id="0"/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819"/>
      </w:tblGrid>
      <w:tr w:rsidR="0086132A" w:rsidRPr="00F718FD" w:rsidTr="00F718FD">
        <w:trPr>
          <w:jc w:val="center"/>
        </w:trPr>
        <w:tc>
          <w:tcPr>
            <w:tcW w:w="1526" w:type="dxa"/>
          </w:tcPr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819" w:type="dxa"/>
          </w:tcPr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86132A" w:rsidRPr="00F718FD" w:rsidTr="00F718FD">
        <w:trPr>
          <w:jc w:val="center"/>
        </w:trPr>
        <w:tc>
          <w:tcPr>
            <w:tcW w:w="1526" w:type="dxa"/>
          </w:tcPr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  <w:t>MMP9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  <w:t>MMP2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  <w:t>SPP1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44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FP 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X 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grinβ</w:t>
            </w:r>
            <w:r w:rsidRPr="00F718FD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PDH(Rat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MP9(Human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MP2(Human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P1(Human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44(Human)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PDH(Human)</w:t>
            </w:r>
          </w:p>
        </w:tc>
        <w:tc>
          <w:tcPr>
            <w:tcW w:w="4819" w:type="dxa"/>
          </w:tcPr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orward: 5'- CCGAGACCTGAAAACC - 3'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: 5'- GGCTGCCCGAGTGTAA 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orward: 5'- GACCCACGCCTACACT - 3' 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: 5'- CGCCAAATAAACCGA 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5'- CCCGATGCCACAGAT 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'- GCACGCTCAGACGCT 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TCTGATTCTTGCCGTCTG - 3'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TCACTTGGTTTCCTGTC 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TGGAGTGCCTACAGGATGG - 3'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CGCTTGGGTTCAGAGTTA - 3'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GGACTCCAAGCCCATC - 3' 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GGCGAGAAACCAACT - 3'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AATGGACGAAAGTGCTCTAA- 3'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ACTGAAGGACCACCTCTAC - 3'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GCCTTCCGTGTTCCTA - 3'  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GACAACCTGGTCCTCA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orward: 5'- CTTTGGACACGCACGAC - 3' 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5'- CCACCTGGTTCAACTCACT - 3'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orward: 5'- GTTCATTTGGCGGACTGT - 3'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5'- AGGGTGCTGGCTGAGTAG - 3'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TGATTTGCTTTTGCC</w:t>
            </w:r>
            <w:r w:rsidRPr="00F718FD">
              <w:rPr>
                <w:rFonts w:ascii="Times New Roman" w:eastAsia="宋体" w:hAnsi="Times New Roman" w:cs="Times New Roman"/>
              </w:rPr>
              <w:t xml:space="preserve">- 3'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ATGGGTCAGGGTTTAG</w:t>
            </w:r>
            <w:r w:rsidRPr="00F718FD">
              <w:rPr>
                <w:rFonts w:ascii="Times New Roman" w:eastAsia="宋体" w:hAnsi="Times New Roman" w:cs="Times New Roman"/>
              </w:rPr>
              <w:t xml:space="preserve">- 3'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GGTGAACAAGGAGTCGTC - 3'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TCCAAGATAATGGTGTAGGTG - 3'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:</w:t>
            </w:r>
            <w:r w:rsidRPr="00F718FD">
              <w:rPr>
                <w:rFonts w:ascii="Times New Roman" w:eastAsia="宋体" w:hAnsi="Times New Roman" w:cs="Times New Roman"/>
              </w:rPr>
              <w:t xml:space="preserve"> 5'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 CTCCTCCACCTTTGACGC - 3'       </w:t>
            </w:r>
          </w:p>
          <w:p w:rsidR="0086132A" w:rsidRPr="00F718FD" w:rsidRDefault="0086132A" w:rsidP="003C307D">
            <w:pPr>
              <w:rPr>
                <w:rFonts w:ascii="Times New Roman" w:eastAsia="宋体" w:hAnsi="Times New Roman" w:cs="Times New Roman"/>
              </w:rPr>
            </w:pP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verse: </w:t>
            </w:r>
            <w:r w:rsidRPr="00F718FD">
              <w:rPr>
                <w:rFonts w:ascii="Times New Roman" w:eastAsia="宋体" w:hAnsi="Times New Roman" w:cs="Times New Roman"/>
              </w:rPr>
              <w:t>5'-</w:t>
            </w:r>
            <w:r w:rsidRPr="00F718F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CACCACCCTGTTGCTGT- 3'</w:t>
            </w:r>
          </w:p>
        </w:tc>
      </w:tr>
    </w:tbl>
    <w:p w:rsidR="0086132A" w:rsidRPr="002166A4" w:rsidRDefault="0086132A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86132A" w:rsidRPr="002166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78FE" w:rsidRDefault="00CE78FE" w:rsidP="0046498C">
      <w:r>
        <w:separator/>
      </w:r>
    </w:p>
  </w:endnote>
  <w:endnote w:type="continuationSeparator" w:id="0">
    <w:p w:rsidR="00CE78FE" w:rsidRDefault="00CE78FE" w:rsidP="00464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78FE" w:rsidRDefault="00CE78FE" w:rsidP="0046498C">
      <w:r>
        <w:separator/>
      </w:r>
    </w:p>
  </w:footnote>
  <w:footnote w:type="continuationSeparator" w:id="0">
    <w:p w:rsidR="00CE78FE" w:rsidRDefault="00CE78FE" w:rsidP="00464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07D" w:rsidRDefault="003C307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A1BE0CB-5C2D-419C-95A5-6C6C30CE5CBC}"/>
    <w:docVar w:name="KY_MEDREF_VERSION" w:val="3"/>
  </w:docVars>
  <w:rsids>
    <w:rsidRoot w:val="0046498C"/>
    <w:rsid w:val="000054AC"/>
    <w:rsid w:val="0002343E"/>
    <w:rsid w:val="00044C7E"/>
    <w:rsid w:val="0005244A"/>
    <w:rsid w:val="00052C73"/>
    <w:rsid w:val="000532CA"/>
    <w:rsid w:val="00063E38"/>
    <w:rsid w:val="0007272D"/>
    <w:rsid w:val="000B4D7D"/>
    <w:rsid w:val="000C0D9B"/>
    <w:rsid w:val="000C5D43"/>
    <w:rsid w:val="000C6070"/>
    <w:rsid w:val="000E617F"/>
    <w:rsid w:val="000F7CEF"/>
    <w:rsid w:val="0011595C"/>
    <w:rsid w:val="00122364"/>
    <w:rsid w:val="001554BF"/>
    <w:rsid w:val="00161BAA"/>
    <w:rsid w:val="001853AC"/>
    <w:rsid w:val="00186946"/>
    <w:rsid w:val="001A70E4"/>
    <w:rsid w:val="001D62DA"/>
    <w:rsid w:val="00204C4C"/>
    <w:rsid w:val="002166A4"/>
    <w:rsid w:val="00222B96"/>
    <w:rsid w:val="00233FBA"/>
    <w:rsid w:val="00237545"/>
    <w:rsid w:val="00266A8E"/>
    <w:rsid w:val="002735E5"/>
    <w:rsid w:val="002B7260"/>
    <w:rsid w:val="002C0798"/>
    <w:rsid w:val="002C36E9"/>
    <w:rsid w:val="002D0F2D"/>
    <w:rsid w:val="00302337"/>
    <w:rsid w:val="00304BDD"/>
    <w:rsid w:val="00320D18"/>
    <w:rsid w:val="00322194"/>
    <w:rsid w:val="00340048"/>
    <w:rsid w:val="00352D0A"/>
    <w:rsid w:val="00370489"/>
    <w:rsid w:val="003901C2"/>
    <w:rsid w:val="00390736"/>
    <w:rsid w:val="00392464"/>
    <w:rsid w:val="003A1902"/>
    <w:rsid w:val="003C307D"/>
    <w:rsid w:val="003D1394"/>
    <w:rsid w:val="003F6EFA"/>
    <w:rsid w:val="00421571"/>
    <w:rsid w:val="004349E6"/>
    <w:rsid w:val="00456C69"/>
    <w:rsid w:val="0046498C"/>
    <w:rsid w:val="004F4FCA"/>
    <w:rsid w:val="00503A3E"/>
    <w:rsid w:val="00510DA4"/>
    <w:rsid w:val="00540AC2"/>
    <w:rsid w:val="0055431F"/>
    <w:rsid w:val="00595396"/>
    <w:rsid w:val="005A53D4"/>
    <w:rsid w:val="005D624A"/>
    <w:rsid w:val="005D6F71"/>
    <w:rsid w:val="006007F6"/>
    <w:rsid w:val="00623774"/>
    <w:rsid w:val="0062380D"/>
    <w:rsid w:val="00661093"/>
    <w:rsid w:val="00664BBD"/>
    <w:rsid w:val="00673F8C"/>
    <w:rsid w:val="0067414B"/>
    <w:rsid w:val="00690872"/>
    <w:rsid w:val="00695657"/>
    <w:rsid w:val="006A7480"/>
    <w:rsid w:val="006A770F"/>
    <w:rsid w:val="006B00EE"/>
    <w:rsid w:val="006B2FBF"/>
    <w:rsid w:val="006F5DE7"/>
    <w:rsid w:val="0070093B"/>
    <w:rsid w:val="00700B78"/>
    <w:rsid w:val="0071518E"/>
    <w:rsid w:val="00732CD8"/>
    <w:rsid w:val="007374CF"/>
    <w:rsid w:val="00771DDD"/>
    <w:rsid w:val="00791D6A"/>
    <w:rsid w:val="007963FC"/>
    <w:rsid w:val="007A2625"/>
    <w:rsid w:val="007B7F83"/>
    <w:rsid w:val="007C35FE"/>
    <w:rsid w:val="007E18E4"/>
    <w:rsid w:val="0081118C"/>
    <w:rsid w:val="0081250A"/>
    <w:rsid w:val="0082511A"/>
    <w:rsid w:val="008456C1"/>
    <w:rsid w:val="00846DE1"/>
    <w:rsid w:val="008520D9"/>
    <w:rsid w:val="00854E33"/>
    <w:rsid w:val="0086132A"/>
    <w:rsid w:val="0087001C"/>
    <w:rsid w:val="008751CA"/>
    <w:rsid w:val="008E74D7"/>
    <w:rsid w:val="008F60C7"/>
    <w:rsid w:val="00923AA2"/>
    <w:rsid w:val="0097557A"/>
    <w:rsid w:val="00982E7C"/>
    <w:rsid w:val="009C0CBD"/>
    <w:rsid w:val="009D481A"/>
    <w:rsid w:val="00A31B96"/>
    <w:rsid w:val="00A40500"/>
    <w:rsid w:val="00A52AC5"/>
    <w:rsid w:val="00A651D0"/>
    <w:rsid w:val="00A658DE"/>
    <w:rsid w:val="00A803AD"/>
    <w:rsid w:val="00A80C60"/>
    <w:rsid w:val="00AB3BB7"/>
    <w:rsid w:val="00AB5D12"/>
    <w:rsid w:val="00AC1613"/>
    <w:rsid w:val="00AF547E"/>
    <w:rsid w:val="00B137BF"/>
    <w:rsid w:val="00B16DCA"/>
    <w:rsid w:val="00B3204A"/>
    <w:rsid w:val="00B610DD"/>
    <w:rsid w:val="00B974B6"/>
    <w:rsid w:val="00BC1498"/>
    <w:rsid w:val="00BD7962"/>
    <w:rsid w:val="00C033A0"/>
    <w:rsid w:val="00C12C8A"/>
    <w:rsid w:val="00C16716"/>
    <w:rsid w:val="00C251D1"/>
    <w:rsid w:val="00C862F6"/>
    <w:rsid w:val="00C93BF7"/>
    <w:rsid w:val="00CA18A1"/>
    <w:rsid w:val="00CB32B0"/>
    <w:rsid w:val="00CB5FB6"/>
    <w:rsid w:val="00CE78FE"/>
    <w:rsid w:val="00D058E2"/>
    <w:rsid w:val="00D11389"/>
    <w:rsid w:val="00D15FCA"/>
    <w:rsid w:val="00D87738"/>
    <w:rsid w:val="00DA0DF3"/>
    <w:rsid w:val="00DD0810"/>
    <w:rsid w:val="00DD48B1"/>
    <w:rsid w:val="00E25ECC"/>
    <w:rsid w:val="00E26D74"/>
    <w:rsid w:val="00E33BB5"/>
    <w:rsid w:val="00E44BDE"/>
    <w:rsid w:val="00E573B8"/>
    <w:rsid w:val="00E979BD"/>
    <w:rsid w:val="00EF1F89"/>
    <w:rsid w:val="00EF6C33"/>
    <w:rsid w:val="00F0357C"/>
    <w:rsid w:val="00F065CF"/>
    <w:rsid w:val="00F23770"/>
    <w:rsid w:val="00F63272"/>
    <w:rsid w:val="00F718FD"/>
    <w:rsid w:val="00F76A91"/>
    <w:rsid w:val="00FA483D"/>
    <w:rsid w:val="00FB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2FF3"/>
  <w15:chartTrackingRefBased/>
  <w15:docId w15:val="{77106D7F-0E16-4527-AE8B-539FF0AF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1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98C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861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61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南楠</dc:creator>
  <cp:keywords/>
  <dc:description/>
  <cp:lastModifiedBy>Think</cp:lastModifiedBy>
  <cp:revision>9</cp:revision>
  <dcterms:created xsi:type="dcterms:W3CDTF">2018-12-05T13:24:00Z</dcterms:created>
  <dcterms:modified xsi:type="dcterms:W3CDTF">2019-08-11T04:51:00Z</dcterms:modified>
</cp:coreProperties>
</file>